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0A1E5" w14:textId="18C26A26" w:rsidR="00887EF9" w:rsidRPr="0003266B" w:rsidRDefault="008048FC" w:rsidP="00887EF9">
      <w:pPr>
        <w:spacing w:line="360" w:lineRule="auto"/>
        <w:jc w:val="center"/>
        <w:rPr>
          <w:rFonts w:ascii="Times New Roman" w:hAnsi="Times New Roman"/>
          <w:kern w:val="0"/>
          <w:sz w:val="24"/>
          <w:szCs w:val="23"/>
        </w:rPr>
      </w:pPr>
      <w:bookmarkStart w:id="0" w:name="_GoBack"/>
      <w:bookmarkEnd w:id="0"/>
      <w:r w:rsidRPr="0003266B">
        <w:rPr>
          <w:rFonts w:ascii="Times New Roman" w:hAnsi="Times New Roman"/>
          <w:kern w:val="0"/>
          <w:sz w:val="24"/>
          <w:szCs w:val="23"/>
        </w:rPr>
        <w:t>T</w:t>
      </w:r>
      <w:r w:rsidR="00887EF9" w:rsidRPr="0003266B">
        <w:rPr>
          <w:rFonts w:ascii="Times New Roman" w:hAnsi="Times New Roman"/>
          <w:kern w:val="0"/>
          <w:sz w:val="24"/>
          <w:szCs w:val="23"/>
        </w:rPr>
        <w:t xml:space="preserve">able </w:t>
      </w:r>
      <w:r w:rsidRPr="0003266B">
        <w:rPr>
          <w:rFonts w:ascii="Times New Roman" w:hAnsi="Times New Roman"/>
          <w:kern w:val="0"/>
          <w:sz w:val="24"/>
          <w:szCs w:val="23"/>
        </w:rPr>
        <w:t>S</w:t>
      </w:r>
      <w:r w:rsidR="00887EF9" w:rsidRPr="0003266B">
        <w:rPr>
          <w:rFonts w:ascii="Times New Roman" w:hAnsi="Times New Roman"/>
          <w:kern w:val="0"/>
          <w:sz w:val="24"/>
          <w:szCs w:val="23"/>
        </w:rPr>
        <w:t>3. Taxonomy and relative abundance of the 14 key CAGs</w:t>
      </w:r>
    </w:p>
    <w:p w14:paraId="2ADFA76F" w14:textId="77777777" w:rsidR="00887EF9" w:rsidRPr="00DA64AE" w:rsidRDefault="00887EF9" w:rsidP="00887EF9">
      <w:pPr>
        <w:jc w:val="center"/>
        <w:rPr>
          <w:rFonts w:ascii="Times New Roman" w:hAnsi="Times New Roman"/>
          <w:sz w:val="20"/>
          <w:szCs w:val="24"/>
        </w:rPr>
      </w:pPr>
    </w:p>
    <w:tbl>
      <w:tblPr>
        <w:tblW w:w="9732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0"/>
        <w:gridCol w:w="2114"/>
        <w:gridCol w:w="1205"/>
        <w:gridCol w:w="1299"/>
        <w:gridCol w:w="1237"/>
        <w:gridCol w:w="1331"/>
        <w:gridCol w:w="665"/>
        <w:gridCol w:w="1071"/>
      </w:tblGrid>
      <w:tr w:rsidR="00887EF9" w:rsidRPr="00DA64AE" w14:paraId="3A5B0313" w14:textId="77777777" w:rsidTr="00FA1429">
        <w:trPr>
          <w:trHeight w:val="45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270D9C" w14:textId="77777777" w:rsidR="00887EF9" w:rsidRPr="00DA64AE" w:rsidRDefault="00887EF9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421408" w14:textId="77777777" w:rsidR="00887EF9" w:rsidRPr="00DA64AE" w:rsidRDefault="00887EF9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resentative genu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074223" w14:textId="77777777" w:rsidR="00887EF9" w:rsidRPr="00DA64AE" w:rsidRDefault="00887EF9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_week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80FA47" w14:textId="77777777" w:rsidR="00887EF9" w:rsidRPr="00DA64AE" w:rsidRDefault="00887EF9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_week1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0E4D29" w14:textId="5057254E" w:rsidR="00887EF9" w:rsidRPr="00DA64AE" w:rsidRDefault="00382626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C</w:t>
            </w:r>
            <w:r w:rsidR="00887EF9"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_week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B2EFCA" w14:textId="3E60E39F" w:rsidR="00887EF9" w:rsidRPr="00DA64AE" w:rsidRDefault="00382626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C</w:t>
            </w:r>
            <w:r w:rsidR="00887EF9"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_week12</w:t>
            </w:r>
          </w:p>
        </w:tc>
        <w:tc>
          <w:tcPr>
            <w:tcW w:w="1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606AD" w14:textId="77777777" w:rsidR="00887EF9" w:rsidRPr="00DA64AE" w:rsidRDefault="00887EF9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87EF9" w:rsidRPr="00DA64AE" w14:paraId="3D1ED00C" w14:textId="77777777" w:rsidTr="00FA1429">
        <w:trPr>
          <w:trHeight w:val="402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1BCC7" w14:textId="77777777" w:rsidR="00887EF9" w:rsidRPr="00DA64AE" w:rsidRDefault="00887EF9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2040613" w14:textId="77777777" w:rsidR="00887EF9" w:rsidRPr="00DA64AE" w:rsidRDefault="00887EF9" w:rsidP="00CC4B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F69A9F7" w14:textId="77777777" w:rsidR="00887EF9" w:rsidRPr="00DA64AE" w:rsidRDefault="00887EF9" w:rsidP="00CC4B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3AA693C" w14:textId="77777777" w:rsidR="00887EF9" w:rsidRPr="00DA64AE" w:rsidRDefault="00887EF9" w:rsidP="00CC4B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B9400FA" w14:textId="77777777" w:rsidR="00887EF9" w:rsidRPr="00DA64AE" w:rsidRDefault="00887EF9" w:rsidP="00CC4B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7F68362" w14:textId="77777777" w:rsidR="00887EF9" w:rsidRPr="00DA64AE" w:rsidRDefault="00887EF9" w:rsidP="00CC4B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B3D83" w14:textId="77777777" w:rsidR="00887EF9" w:rsidRPr="00DA64AE" w:rsidRDefault="00887EF9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3AE9E" w14:textId="4275524E" w:rsidR="00887EF9" w:rsidRPr="00DA64AE" w:rsidRDefault="00382626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C</w:t>
            </w:r>
          </w:p>
        </w:tc>
      </w:tr>
      <w:tr w:rsidR="00FA1429" w:rsidRPr="00DA64AE" w14:paraId="44173A62" w14:textId="77777777" w:rsidTr="00FA1429">
        <w:trPr>
          <w:trHeight w:val="40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01E85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FBD12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450C77" w14:textId="7DD3D521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±0.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C2285" w14:textId="3662E1C0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±0.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53ABC" w14:textId="3998FEA8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±0.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6AFFC9" w14:textId="4C14B259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±0.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4BE3926B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4E8E3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</w:tr>
      <w:tr w:rsidR="00FA1429" w:rsidRPr="00DA64AE" w14:paraId="54E190E0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7AD6C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4F0AF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24B5B" w14:textId="26CB4DE5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 ± 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BD8C" w14:textId="7711B1DE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17562" w14:textId="72356614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 ± 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0FC0E" w14:textId="00151C9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 ± 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27B8E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5EFAC196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23 </w:t>
            </w:r>
          </w:p>
        </w:tc>
      </w:tr>
      <w:tr w:rsidR="00FA1429" w:rsidRPr="00DA64AE" w14:paraId="048C01EA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FC51A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96D94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egamo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DBFC6" w14:textId="3D9DC5F6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 ± 2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2F641" w14:textId="32659906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9 ± 6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E080A" w14:textId="3288E689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2 ± 5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714BE" w14:textId="41E41D24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 ± 6.62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14:paraId="19837DD7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647F5926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15 </w:t>
            </w:r>
          </w:p>
        </w:tc>
      </w:tr>
      <w:tr w:rsidR="00FA1429" w:rsidRPr="00DA64AE" w14:paraId="79BC8A7D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23232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C66E1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3A0DA" w14:textId="6D1E2456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5 ± 5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EA03C" w14:textId="11B841B8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2 ± 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62437" w14:textId="65F7193E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5 ± 3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84D16" w14:textId="5F31D3BD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3 ± 2.85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14:paraId="52722F9D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1998629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77 </w:t>
            </w:r>
          </w:p>
        </w:tc>
      </w:tr>
      <w:tr w:rsidR="00FA1429" w:rsidRPr="00DA64AE" w14:paraId="73ED21DC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9D512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FFC10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5DA8F" w14:textId="0DB896AE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36 ± 1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E9D9A" w14:textId="2E9AD924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9 ± 7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10E51" w14:textId="7244A44A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6 ± 6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EE629" w14:textId="43ACA559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6 ± 5.74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14:paraId="4EF0773B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7A1ADF15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01 </w:t>
            </w:r>
          </w:p>
        </w:tc>
      </w:tr>
      <w:tr w:rsidR="00FA1429" w:rsidRPr="00DA64AE" w14:paraId="49F7F36C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8F13A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B251A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B00A2" w14:textId="0982CD41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 ± 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40472" w14:textId="45B8471E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 ± 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B5FBB" w14:textId="48728662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 ± 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46C5E" w14:textId="70EC5723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 ± 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E070C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41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62113A57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17 </w:t>
            </w:r>
          </w:p>
        </w:tc>
      </w:tr>
      <w:tr w:rsidR="00FA1429" w:rsidRPr="00DA64AE" w14:paraId="41244C81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24B94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A4256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FA15A" w14:textId="3376EDA3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17 ± 7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DD7CF" w14:textId="08D5E6C1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73 ± 8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CD913" w14:textId="19A7A208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21 ± 8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05C35" w14:textId="486C9445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87 ± 9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E40D6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3AEA1494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67 </w:t>
            </w:r>
          </w:p>
        </w:tc>
      </w:tr>
      <w:tr w:rsidR="00FA1429" w:rsidRPr="00DA64AE" w14:paraId="697D408B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7D7D1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F366E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un_Clostridi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7FB11" w14:textId="53FB9413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 ± 3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7A499" w14:textId="6107FB2C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 ± 2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27139" w14:textId="2D9E046D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 ± 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E8A6C" w14:textId="40520A60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 ± 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12EAB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6038435D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00 </w:t>
            </w:r>
          </w:p>
        </w:tc>
      </w:tr>
      <w:tr w:rsidR="00FA1429" w:rsidRPr="00DA64AE" w14:paraId="04807A5C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1F4B5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57FED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9551B" w14:textId="07D4D7BE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1 ± 3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2B485" w14:textId="4597A0A4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9 ± 2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41645" w14:textId="7A079F70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5 ± 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715FC" w14:textId="7151C41C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1 ± 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341FC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44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4307276E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06 </w:t>
            </w:r>
          </w:p>
        </w:tc>
      </w:tr>
      <w:tr w:rsidR="00FA1429" w:rsidRPr="00DA64AE" w14:paraId="72FC6775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2D544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C743C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scherichia/</w:t>
            </w: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hig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3F62A" w14:textId="0C6BD391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8 ± 6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79753" w14:textId="59A07EA0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1 ± 7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544EA" w14:textId="4F5D2E5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7 ± 7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17EED" w14:textId="367F114C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3 ± 7.55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14:paraId="52BF3399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C2B44D5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</w:tr>
      <w:tr w:rsidR="00FA1429" w:rsidRPr="00DA64AE" w14:paraId="6B5A2545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9E9AA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609D4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ensu</w:t>
            </w:r>
            <w:proofErr w:type="spellEnd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tric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3F982" w14:textId="5206E992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 ± 4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7D4DA" w14:textId="7ACDDEE2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 ± 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DAD39" w14:textId="7BA4EA2E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 ± 3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B517A" w14:textId="5225FDD1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 ± 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19322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1EA642B7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53 </w:t>
            </w:r>
          </w:p>
        </w:tc>
      </w:tr>
      <w:tr w:rsidR="00FA1429" w:rsidRPr="00DA64AE" w14:paraId="2797822C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4AA25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044CD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lebsi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C53F3" w14:textId="5A6D7B39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 ± 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D6533" w14:textId="3738F6E5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5 ± 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019C9" w14:textId="6DA7D80F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2 ± 6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A2011" w14:textId="5E67121F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3 ± 6.64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14:paraId="431D032B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4B0F5E0A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28 </w:t>
            </w:r>
          </w:p>
        </w:tc>
      </w:tr>
      <w:tr w:rsidR="00FA1429" w:rsidRPr="00DA64AE" w14:paraId="02B7EC08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991F8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1DBF1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un_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F8857" w14:textId="2F09D5C8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 ± 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E38A3" w14:textId="6F3E130A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0 ± 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FA68C" w14:textId="6FD5487D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 ± 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520D4" w14:textId="259B0BEC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 ± 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921F0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55679B26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16 </w:t>
            </w:r>
          </w:p>
        </w:tc>
      </w:tr>
      <w:tr w:rsidR="00FA1429" w:rsidRPr="00DA64AE" w14:paraId="34F43783" w14:textId="77777777" w:rsidTr="00FA142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69F9C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6000F" w14:textId="77777777" w:rsidR="00FA1429" w:rsidRPr="0096601F" w:rsidRDefault="00FA1429" w:rsidP="00FA142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6601F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D2EDD" w14:textId="54BA2D72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 ± 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BD861" w14:textId="7620F164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 ± 1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90A6F" w14:textId="79B2386D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9 ± 3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20E47" w14:textId="3849FCB3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14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9 ± 4.15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14:paraId="79AA9E58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1042" w:type="dxa"/>
            <w:shd w:val="clear" w:color="000000" w:fill="FFC7CE"/>
            <w:noWrap/>
            <w:vAlign w:val="center"/>
            <w:hideMark/>
          </w:tcPr>
          <w:p w14:paraId="21898D08" w14:textId="77777777" w:rsidR="00FA1429" w:rsidRPr="00DA64AE" w:rsidRDefault="00FA1429" w:rsidP="00FA1429">
            <w:pPr>
              <w:widowControl/>
              <w:jc w:val="center"/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9C0006"/>
                <w:kern w:val="0"/>
                <w:sz w:val="18"/>
                <w:szCs w:val="18"/>
              </w:rPr>
              <w:t xml:space="preserve">0.004 </w:t>
            </w:r>
          </w:p>
        </w:tc>
      </w:tr>
    </w:tbl>
    <w:p w14:paraId="18025AA2" w14:textId="77777777" w:rsidR="00887EF9" w:rsidRDefault="00887EF9" w:rsidP="00887EF9">
      <w:pPr>
        <w:spacing w:before="156" w:line="480" w:lineRule="auto"/>
        <w:rPr>
          <w:rFonts w:ascii="Times New Roman" w:hAnsi="Times New Roman"/>
          <w:szCs w:val="24"/>
        </w:rPr>
      </w:pPr>
      <w:proofErr w:type="gramStart"/>
      <w:r w:rsidRPr="00DA64AE">
        <w:rPr>
          <w:rFonts w:ascii="Times New Roman" w:hAnsi="Times New Roman"/>
          <w:i/>
          <w:szCs w:val="24"/>
          <w:vertAlign w:val="superscript"/>
        </w:rPr>
        <w:t>a</w:t>
      </w:r>
      <w:proofErr w:type="gramEnd"/>
      <w:r w:rsidRPr="00DA64AE">
        <w:rPr>
          <w:rFonts w:ascii="Times New Roman" w:hAnsi="Times New Roman"/>
          <w:szCs w:val="24"/>
        </w:rPr>
        <w:t xml:space="preserve"> P value refers to comparison between week 0 vs. week 12 within each group using Wilcoxon test.</w:t>
      </w:r>
    </w:p>
    <w:p w14:paraId="2D5BBB9D" w14:textId="26F0A59C" w:rsidR="00CF14B1" w:rsidRPr="00AE6CA4" w:rsidRDefault="00982284" w:rsidP="00AE6CA4">
      <w:pPr>
        <w:spacing w:afterLines="50" w:after="156"/>
        <w:rPr>
          <w:rFonts w:ascii="Times New Roman" w:hAnsi="Times New Roman"/>
          <w:szCs w:val="24"/>
        </w:rPr>
      </w:pPr>
      <w:r w:rsidRPr="00982284">
        <w:rPr>
          <w:rFonts w:ascii="Times New Roman" w:hAnsi="Times New Roman"/>
          <w:szCs w:val="24"/>
        </w:rPr>
        <w:t xml:space="preserve">Data </w:t>
      </w:r>
      <w:proofErr w:type="gramStart"/>
      <w:r w:rsidRPr="00982284">
        <w:rPr>
          <w:rFonts w:ascii="Times New Roman" w:hAnsi="Times New Roman"/>
          <w:szCs w:val="24"/>
        </w:rPr>
        <w:t>are presented</w:t>
      </w:r>
      <w:proofErr w:type="gramEnd"/>
      <w:r w:rsidRPr="00982284">
        <w:rPr>
          <w:rFonts w:ascii="Times New Roman" w:hAnsi="Times New Roman"/>
          <w:szCs w:val="24"/>
        </w:rPr>
        <w:t xml:space="preserve"> as means ± </w:t>
      </w:r>
      <w:r w:rsidR="00FA1429">
        <w:rPr>
          <w:rFonts w:ascii="Times New Roman" w:hAnsi="Times New Roman"/>
          <w:szCs w:val="24"/>
        </w:rPr>
        <w:t>SD</w:t>
      </w:r>
      <w:r w:rsidRPr="00982284">
        <w:rPr>
          <w:rFonts w:ascii="Times New Roman" w:hAnsi="Times New Roman"/>
          <w:szCs w:val="24"/>
        </w:rPr>
        <w:t>.</w:t>
      </w:r>
    </w:p>
    <w:sectPr w:rsidR="00CF14B1" w:rsidRPr="00AE6CA4" w:rsidSect="00530152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72F354" w14:textId="77777777" w:rsidR="00B11AC3" w:rsidRDefault="00B11AC3" w:rsidP="00CF14B1">
      <w:r>
        <w:separator/>
      </w:r>
    </w:p>
  </w:endnote>
  <w:endnote w:type="continuationSeparator" w:id="0">
    <w:p w14:paraId="368C27A8" w14:textId="77777777" w:rsidR="00B11AC3" w:rsidRDefault="00B11AC3" w:rsidP="00CF1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9469385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sdt>
        <w:sdtPr>
          <w:id w:val="-166923832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</w:rPr>
        </w:sdtEndPr>
        <w:sdtContent>
          <w:p w14:paraId="6ABEC985" w14:textId="77777777" w:rsidR="00A42F04" w:rsidRPr="00CF14B1" w:rsidRDefault="00A42F04" w:rsidP="00CF14B1">
            <w:pPr>
              <w:pStyle w:val="Footer"/>
              <w:jc w:val="center"/>
              <w:rPr>
                <w:rFonts w:ascii="Times New Roman" w:hAnsi="Times New Roman"/>
              </w:rPr>
            </w:pPr>
            <w:r w:rsidRPr="00CF14B1">
              <w:rPr>
                <w:rFonts w:ascii="Times New Roman" w:hAnsi="Times New Roman"/>
                <w:lang w:val="zh-CN"/>
              </w:rPr>
              <w:t xml:space="preserve"> 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CF14B1">
              <w:rPr>
                <w:rFonts w:ascii="Times New Roman" w:hAnsi="Times New Roman"/>
                <w:b/>
                <w:bCs/>
              </w:rPr>
              <w:instrText>PAGE</w:instrTex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FA1429">
              <w:rPr>
                <w:rFonts w:ascii="Times New Roman" w:hAnsi="Times New Roman"/>
                <w:b/>
                <w:bCs/>
                <w:noProof/>
              </w:rPr>
              <w:t>1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CF14B1">
              <w:rPr>
                <w:rFonts w:ascii="Times New Roman" w:hAnsi="Times New Roman"/>
                <w:lang w:val="zh-CN"/>
              </w:rPr>
              <w:t xml:space="preserve"> / 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CF14B1">
              <w:rPr>
                <w:rFonts w:ascii="Times New Roman" w:hAnsi="Times New Roman"/>
                <w:b/>
                <w:bCs/>
              </w:rPr>
              <w:instrText>NUMPAGES</w:instrTex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FA1429">
              <w:rPr>
                <w:rFonts w:ascii="Times New Roman" w:hAnsi="Times New Roman"/>
                <w:b/>
                <w:bCs/>
                <w:noProof/>
              </w:rPr>
              <w:t>1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A7502D" w14:textId="77777777" w:rsidR="00B11AC3" w:rsidRDefault="00B11AC3" w:rsidP="00CF14B1">
      <w:r>
        <w:separator/>
      </w:r>
    </w:p>
  </w:footnote>
  <w:footnote w:type="continuationSeparator" w:id="0">
    <w:p w14:paraId="771AE71A" w14:textId="77777777" w:rsidR="00B11AC3" w:rsidRDefault="00B11AC3" w:rsidP="00CF1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zMzM3NDEyMLIwMDZR0lEKTi0uzszPAykwMq4FAPxK858tAAAA"/>
  </w:docVars>
  <w:rsids>
    <w:rsidRoot w:val="00CF14B1"/>
    <w:rsid w:val="00000EBE"/>
    <w:rsid w:val="0000260D"/>
    <w:rsid w:val="00023D14"/>
    <w:rsid w:val="00027CD7"/>
    <w:rsid w:val="0003266B"/>
    <w:rsid w:val="00034CF5"/>
    <w:rsid w:val="00081E53"/>
    <w:rsid w:val="00082E66"/>
    <w:rsid w:val="00093740"/>
    <w:rsid w:val="000A1EED"/>
    <w:rsid w:val="000A48BD"/>
    <w:rsid w:val="000C3E15"/>
    <w:rsid w:val="000E5A8D"/>
    <w:rsid w:val="000F48EE"/>
    <w:rsid w:val="00100FC2"/>
    <w:rsid w:val="00106109"/>
    <w:rsid w:val="001324E2"/>
    <w:rsid w:val="00132B96"/>
    <w:rsid w:val="00151F1E"/>
    <w:rsid w:val="00180CF7"/>
    <w:rsid w:val="001B6E00"/>
    <w:rsid w:val="001C4528"/>
    <w:rsid w:val="001E387A"/>
    <w:rsid w:val="001E3B49"/>
    <w:rsid w:val="001F1D3F"/>
    <w:rsid w:val="001F51C9"/>
    <w:rsid w:val="0020056B"/>
    <w:rsid w:val="00236066"/>
    <w:rsid w:val="00240592"/>
    <w:rsid w:val="00241089"/>
    <w:rsid w:val="002418DD"/>
    <w:rsid w:val="00242B95"/>
    <w:rsid w:val="002808C2"/>
    <w:rsid w:val="0029692E"/>
    <w:rsid w:val="002B1F97"/>
    <w:rsid w:val="002E0CB8"/>
    <w:rsid w:val="002E3108"/>
    <w:rsid w:val="002E7A2A"/>
    <w:rsid w:val="003069BD"/>
    <w:rsid w:val="00327DD8"/>
    <w:rsid w:val="00340F02"/>
    <w:rsid w:val="003525E2"/>
    <w:rsid w:val="00352CAB"/>
    <w:rsid w:val="003770BD"/>
    <w:rsid w:val="00382626"/>
    <w:rsid w:val="003860EF"/>
    <w:rsid w:val="003961FC"/>
    <w:rsid w:val="00396327"/>
    <w:rsid w:val="003A22DC"/>
    <w:rsid w:val="003D4A9F"/>
    <w:rsid w:val="003D5CD3"/>
    <w:rsid w:val="003E144A"/>
    <w:rsid w:val="003E32E7"/>
    <w:rsid w:val="003E3FCD"/>
    <w:rsid w:val="003E5A79"/>
    <w:rsid w:val="003E66E1"/>
    <w:rsid w:val="003F06B3"/>
    <w:rsid w:val="003F6E7F"/>
    <w:rsid w:val="00424520"/>
    <w:rsid w:val="00427B8C"/>
    <w:rsid w:val="0045004E"/>
    <w:rsid w:val="00457C03"/>
    <w:rsid w:val="00461854"/>
    <w:rsid w:val="004923B5"/>
    <w:rsid w:val="004A1B21"/>
    <w:rsid w:val="004B166A"/>
    <w:rsid w:val="004C6ACB"/>
    <w:rsid w:val="004D68AB"/>
    <w:rsid w:val="00501340"/>
    <w:rsid w:val="00515316"/>
    <w:rsid w:val="005216E1"/>
    <w:rsid w:val="005219BD"/>
    <w:rsid w:val="00530152"/>
    <w:rsid w:val="00560BAF"/>
    <w:rsid w:val="00566963"/>
    <w:rsid w:val="00585CFA"/>
    <w:rsid w:val="005927C5"/>
    <w:rsid w:val="005A2AB8"/>
    <w:rsid w:val="005C7EA1"/>
    <w:rsid w:val="005D22CA"/>
    <w:rsid w:val="005E611E"/>
    <w:rsid w:val="006145BA"/>
    <w:rsid w:val="00614DAD"/>
    <w:rsid w:val="00615AE2"/>
    <w:rsid w:val="006475EB"/>
    <w:rsid w:val="00651516"/>
    <w:rsid w:val="006643A5"/>
    <w:rsid w:val="006728C7"/>
    <w:rsid w:val="006926B5"/>
    <w:rsid w:val="00692918"/>
    <w:rsid w:val="00697BA8"/>
    <w:rsid w:val="006B7172"/>
    <w:rsid w:val="006C655A"/>
    <w:rsid w:val="006D0A09"/>
    <w:rsid w:val="006D35BB"/>
    <w:rsid w:val="006F6BF9"/>
    <w:rsid w:val="006F756D"/>
    <w:rsid w:val="00702842"/>
    <w:rsid w:val="007055D7"/>
    <w:rsid w:val="007355E8"/>
    <w:rsid w:val="00737816"/>
    <w:rsid w:val="00785369"/>
    <w:rsid w:val="007B5502"/>
    <w:rsid w:val="007C2231"/>
    <w:rsid w:val="007E0B74"/>
    <w:rsid w:val="007F291F"/>
    <w:rsid w:val="00804542"/>
    <w:rsid w:val="008048FC"/>
    <w:rsid w:val="00805EC6"/>
    <w:rsid w:val="00823B76"/>
    <w:rsid w:val="00832265"/>
    <w:rsid w:val="008552E7"/>
    <w:rsid w:val="00874B48"/>
    <w:rsid w:val="00887EF9"/>
    <w:rsid w:val="00892AE8"/>
    <w:rsid w:val="008A0B02"/>
    <w:rsid w:val="008B2A3F"/>
    <w:rsid w:val="008B3746"/>
    <w:rsid w:val="008C1C67"/>
    <w:rsid w:val="008D7FEF"/>
    <w:rsid w:val="008E3C52"/>
    <w:rsid w:val="008F2443"/>
    <w:rsid w:val="00907848"/>
    <w:rsid w:val="0091368B"/>
    <w:rsid w:val="009144DA"/>
    <w:rsid w:val="00943336"/>
    <w:rsid w:val="00946E28"/>
    <w:rsid w:val="00952BEC"/>
    <w:rsid w:val="0096601F"/>
    <w:rsid w:val="0097778D"/>
    <w:rsid w:val="00982284"/>
    <w:rsid w:val="009969BF"/>
    <w:rsid w:val="009A0593"/>
    <w:rsid w:val="009A16B9"/>
    <w:rsid w:val="009A1CB5"/>
    <w:rsid w:val="009B013D"/>
    <w:rsid w:val="009B10EB"/>
    <w:rsid w:val="009C0136"/>
    <w:rsid w:val="009D1AB2"/>
    <w:rsid w:val="009D732B"/>
    <w:rsid w:val="009F038B"/>
    <w:rsid w:val="00A07B84"/>
    <w:rsid w:val="00A15E1D"/>
    <w:rsid w:val="00A42F04"/>
    <w:rsid w:val="00A503E7"/>
    <w:rsid w:val="00A53BCE"/>
    <w:rsid w:val="00A5630B"/>
    <w:rsid w:val="00A57FB6"/>
    <w:rsid w:val="00A626B0"/>
    <w:rsid w:val="00A630D2"/>
    <w:rsid w:val="00AB1DC2"/>
    <w:rsid w:val="00AC24B6"/>
    <w:rsid w:val="00AC364F"/>
    <w:rsid w:val="00AC58CD"/>
    <w:rsid w:val="00AD76AA"/>
    <w:rsid w:val="00AE3EC0"/>
    <w:rsid w:val="00AE6CA4"/>
    <w:rsid w:val="00AF542D"/>
    <w:rsid w:val="00B023D2"/>
    <w:rsid w:val="00B05BB3"/>
    <w:rsid w:val="00B11AC3"/>
    <w:rsid w:val="00B31190"/>
    <w:rsid w:val="00B435C1"/>
    <w:rsid w:val="00B45B59"/>
    <w:rsid w:val="00B80A61"/>
    <w:rsid w:val="00B9020A"/>
    <w:rsid w:val="00B9103A"/>
    <w:rsid w:val="00BA3739"/>
    <w:rsid w:val="00BA538D"/>
    <w:rsid w:val="00BA582E"/>
    <w:rsid w:val="00BC57EE"/>
    <w:rsid w:val="00BF3BED"/>
    <w:rsid w:val="00C044EB"/>
    <w:rsid w:val="00C311F2"/>
    <w:rsid w:val="00C4203C"/>
    <w:rsid w:val="00C4502E"/>
    <w:rsid w:val="00C818B9"/>
    <w:rsid w:val="00C84AED"/>
    <w:rsid w:val="00C9083D"/>
    <w:rsid w:val="00C922F7"/>
    <w:rsid w:val="00CA06E3"/>
    <w:rsid w:val="00CC4BC5"/>
    <w:rsid w:val="00CD2468"/>
    <w:rsid w:val="00CD55CB"/>
    <w:rsid w:val="00CD747E"/>
    <w:rsid w:val="00CD77E6"/>
    <w:rsid w:val="00CF14B1"/>
    <w:rsid w:val="00CF32E2"/>
    <w:rsid w:val="00D07AED"/>
    <w:rsid w:val="00D17393"/>
    <w:rsid w:val="00D17438"/>
    <w:rsid w:val="00D24EDE"/>
    <w:rsid w:val="00D269B6"/>
    <w:rsid w:val="00D313F3"/>
    <w:rsid w:val="00D41D56"/>
    <w:rsid w:val="00D50A03"/>
    <w:rsid w:val="00D657F7"/>
    <w:rsid w:val="00D709C8"/>
    <w:rsid w:val="00D75040"/>
    <w:rsid w:val="00DA64AE"/>
    <w:rsid w:val="00DB36CD"/>
    <w:rsid w:val="00DB4722"/>
    <w:rsid w:val="00DE75EF"/>
    <w:rsid w:val="00DF77FE"/>
    <w:rsid w:val="00E10EF0"/>
    <w:rsid w:val="00E17ACB"/>
    <w:rsid w:val="00E26654"/>
    <w:rsid w:val="00E277C0"/>
    <w:rsid w:val="00E40CF6"/>
    <w:rsid w:val="00E42B29"/>
    <w:rsid w:val="00E6088D"/>
    <w:rsid w:val="00E616F0"/>
    <w:rsid w:val="00E7398D"/>
    <w:rsid w:val="00E74FF5"/>
    <w:rsid w:val="00E96EC9"/>
    <w:rsid w:val="00EA3B16"/>
    <w:rsid w:val="00EB1B4B"/>
    <w:rsid w:val="00EB58A6"/>
    <w:rsid w:val="00EC5B33"/>
    <w:rsid w:val="00EF2D7D"/>
    <w:rsid w:val="00F00BE8"/>
    <w:rsid w:val="00F239C2"/>
    <w:rsid w:val="00F357F2"/>
    <w:rsid w:val="00F41F68"/>
    <w:rsid w:val="00F8626C"/>
    <w:rsid w:val="00FA1429"/>
    <w:rsid w:val="00FA559A"/>
    <w:rsid w:val="00FB3EB6"/>
    <w:rsid w:val="00FB5696"/>
    <w:rsid w:val="00FC6C4B"/>
    <w:rsid w:val="00FE4F53"/>
    <w:rsid w:val="00FF7280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9541C"/>
  <w15:docId w15:val="{F846DB4B-4E07-4F09-B6B8-EE5439F8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4B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5C1"/>
    <w:pPr>
      <w:keepNext/>
      <w:keepLines/>
      <w:spacing w:before="330" w:after="33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44A"/>
    <w:pPr>
      <w:keepNext/>
      <w:keepLines/>
      <w:spacing w:before="260" w:after="260" w:line="415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5C1"/>
    <w:pPr>
      <w:keepNext/>
      <w:keepLines/>
      <w:spacing w:afterLines="50" w:after="50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435C1"/>
    <w:pPr>
      <w:keepNext/>
      <w:keepLines/>
      <w:widowControl/>
      <w:spacing w:before="163" w:afterLines="50" w:after="163" w:line="480" w:lineRule="auto"/>
      <w:outlineLvl w:val="3"/>
    </w:pPr>
    <w:rPr>
      <w:bCs/>
      <w:kern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35C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35C1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35C1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5C1"/>
    <w:rPr>
      <w:rFonts w:eastAsia="SimHei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E144A"/>
    <w:rPr>
      <w:rFonts w:eastAsia="Times New Roman" w:cstheme="majorBidi"/>
      <w:b/>
      <w:bCs/>
      <w:kern w:val="2"/>
      <w:sz w:val="28"/>
      <w:szCs w:val="32"/>
    </w:rPr>
  </w:style>
  <w:style w:type="character" w:customStyle="1" w:styleId="Heading3Char">
    <w:name w:val="Heading 3 Char"/>
    <w:link w:val="Heading3"/>
    <w:uiPriority w:val="9"/>
    <w:rsid w:val="00B435C1"/>
    <w:rPr>
      <w:b/>
      <w:bCs/>
      <w:kern w:val="2"/>
      <w:sz w:val="24"/>
      <w:szCs w:val="32"/>
    </w:rPr>
  </w:style>
  <w:style w:type="character" w:customStyle="1" w:styleId="Heading4Char">
    <w:name w:val="Heading 4 Char"/>
    <w:link w:val="Heading4"/>
    <w:uiPriority w:val="9"/>
    <w:rsid w:val="00B435C1"/>
    <w:rPr>
      <w:bCs/>
      <w:kern w:val="24"/>
      <w:sz w:val="24"/>
      <w:szCs w:val="28"/>
    </w:rPr>
  </w:style>
  <w:style w:type="character" w:customStyle="1" w:styleId="Heading5Char">
    <w:name w:val="Heading 5 Char"/>
    <w:link w:val="Heading5"/>
    <w:uiPriority w:val="9"/>
    <w:rsid w:val="00B435C1"/>
    <w:rPr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uiPriority w:val="9"/>
    <w:rsid w:val="00B435C1"/>
    <w:rPr>
      <w:rFonts w:ascii="Cambria" w:hAnsi="Cambria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B435C1"/>
    <w:rPr>
      <w:b/>
      <w:bCs/>
      <w:kern w:val="2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435C1"/>
    <w:rPr>
      <w:rFonts w:asciiTheme="majorHAnsi" w:eastAsia="SimHei" w:hAnsiTheme="majorHAnsi" w:cstheme="majorBidi"/>
      <w:sz w:val="20"/>
    </w:rPr>
  </w:style>
  <w:style w:type="character" w:styleId="Strong">
    <w:name w:val="Strong"/>
    <w:uiPriority w:val="22"/>
    <w:qFormat/>
    <w:rsid w:val="00B435C1"/>
    <w:rPr>
      <w:b/>
      <w:bCs/>
    </w:rPr>
  </w:style>
  <w:style w:type="character" w:styleId="Emphasis">
    <w:name w:val="Emphasis"/>
    <w:uiPriority w:val="20"/>
    <w:qFormat/>
    <w:rsid w:val="00B435C1"/>
    <w:rPr>
      <w:i/>
      <w:iCs/>
    </w:rPr>
  </w:style>
  <w:style w:type="paragraph" w:styleId="ListParagraph">
    <w:name w:val="List Paragraph"/>
    <w:basedOn w:val="Normal"/>
    <w:uiPriority w:val="34"/>
    <w:qFormat/>
    <w:rsid w:val="00B435C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F1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14B1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1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14B1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02"/>
    <w:rPr>
      <w:rFonts w:ascii="Calibri" w:hAnsi="Calibr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44DA"/>
  </w:style>
  <w:style w:type="table" w:styleId="TableGrid">
    <w:name w:val="Table Grid"/>
    <w:basedOn w:val="TableNormal"/>
    <w:uiPriority w:val="59"/>
    <w:rsid w:val="00082E66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69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9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963"/>
    <w:rPr>
      <w:rFonts w:ascii="Calibri" w:hAnsi="Calibr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963"/>
    <w:rPr>
      <w:rFonts w:ascii="Calibri" w:hAnsi="Calibr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9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5219A3-C8A9-4BE7-97DD-D05BCFE43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a</dc:creator>
  <cp:keywords/>
  <dc:description/>
  <cp:lastModifiedBy>Xu Jia</cp:lastModifiedBy>
  <cp:revision>2</cp:revision>
  <cp:lastPrinted>2017-12-22T00:24:00Z</cp:lastPrinted>
  <dcterms:created xsi:type="dcterms:W3CDTF">2018-04-23T12:55:00Z</dcterms:created>
  <dcterms:modified xsi:type="dcterms:W3CDTF">2018-04-23T12:55:00Z</dcterms:modified>
</cp:coreProperties>
</file>